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F5B48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731DB3D1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558850E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6993E6F5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5A38A1BE" wp14:editId="49A1D3D5">
            <wp:extent cx="7578833" cy="4152900"/>
            <wp:effectExtent l="0" t="0" r="317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8833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044AE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b/>
          <w:bCs/>
          <w:sz w:val="24"/>
          <w:szCs w:val="24"/>
        </w:rPr>
        <w:t>Figure S5. Funnel plot for mean shock index according to studies reported follow-up mortality.</w:t>
      </w: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2DA25" w14:textId="77777777" w:rsidR="00983211" w:rsidRDefault="00983211" w:rsidP="00484C3D">
      <w:pPr>
        <w:spacing w:after="0" w:line="240" w:lineRule="auto"/>
      </w:pPr>
      <w:r>
        <w:separator/>
      </w:r>
    </w:p>
  </w:endnote>
  <w:endnote w:type="continuationSeparator" w:id="0">
    <w:p w14:paraId="6959AEB2" w14:textId="77777777" w:rsidR="00983211" w:rsidRDefault="00983211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0277E" w14:textId="77777777" w:rsidR="00983211" w:rsidRDefault="00983211" w:rsidP="00484C3D">
      <w:pPr>
        <w:spacing w:after="0" w:line="240" w:lineRule="auto"/>
      </w:pPr>
      <w:r>
        <w:separator/>
      </w:r>
    </w:p>
  </w:footnote>
  <w:footnote w:type="continuationSeparator" w:id="0">
    <w:p w14:paraId="3A448337" w14:textId="77777777" w:rsidR="00983211" w:rsidRDefault="00983211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0438C"/>
    <w:rsid w:val="00983211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46:00Z</dcterms:modified>
</cp:coreProperties>
</file>